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6A88A" w14:textId="77777777" w:rsidR="0039670B" w:rsidRPr="00E765E0" w:rsidRDefault="0039670B" w:rsidP="0039670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  <w:r w:rsidRPr="00E765E0">
        <w:rPr>
          <w:rFonts w:ascii="Arial" w:hAnsi="Arial" w:cs="Arial"/>
          <w:b/>
        </w:rPr>
        <w:t xml:space="preserve">: Cox proportional hazards analysis evaluating association of cytomegalovirus </w:t>
      </w:r>
      <w:proofErr w:type="spellStart"/>
      <w:r>
        <w:rPr>
          <w:rFonts w:ascii="Arial" w:hAnsi="Arial" w:cs="Arial"/>
          <w:b/>
        </w:rPr>
        <w:t>viraemia</w:t>
      </w:r>
      <w:proofErr w:type="spellEnd"/>
      <w:r w:rsidRPr="00E765E0">
        <w:rPr>
          <w:rFonts w:ascii="Arial" w:hAnsi="Arial" w:cs="Arial"/>
          <w:b/>
        </w:rPr>
        <w:t xml:space="preserve"> with mortality:</w:t>
      </w:r>
    </w:p>
    <w:p w14:paraId="2C2C99CA" w14:textId="77777777" w:rsidR="0039670B" w:rsidRDefault="0039670B" w:rsidP="0039670B"/>
    <w:tbl>
      <w:tblPr>
        <w:tblW w:w="9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6"/>
        <w:gridCol w:w="1984"/>
        <w:gridCol w:w="1001"/>
        <w:gridCol w:w="2118"/>
        <w:gridCol w:w="1008"/>
      </w:tblGrid>
      <w:tr w:rsidR="0039670B" w:rsidRPr="00250F3C" w14:paraId="6522BBCB" w14:textId="77777777" w:rsidTr="008E317C">
        <w:trPr>
          <w:trHeight w:val="270"/>
        </w:trPr>
        <w:tc>
          <w:tcPr>
            <w:tcW w:w="3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4A430" w14:textId="77777777" w:rsidR="0039670B" w:rsidRPr="00250F3C" w:rsidRDefault="0039670B" w:rsidP="008E31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0F3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B9C0F" w14:textId="77777777" w:rsidR="0039670B" w:rsidRPr="00250F3C" w:rsidRDefault="0039670B" w:rsidP="008E31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0F3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azard Ratio (95% CI)</w:t>
            </w:r>
          </w:p>
        </w:tc>
        <w:tc>
          <w:tcPr>
            <w:tcW w:w="10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E9E08" w14:textId="77777777" w:rsidR="0039670B" w:rsidRPr="00250F3C" w:rsidRDefault="0039670B" w:rsidP="008E31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0F3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13D52" w14:textId="77777777" w:rsidR="0039670B" w:rsidRPr="00250F3C" w:rsidRDefault="0039670B" w:rsidP="008E31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0F3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justed Hazard Ratio (95% CI)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A5745" w14:textId="77777777" w:rsidR="0039670B" w:rsidRPr="00250F3C" w:rsidRDefault="0039670B" w:rsidP="008E31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50F3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39670B" w:rsidRPr="0041772E" w14:paraId="07A22DC0" w14:textId="77777777" w:rsidTr="008E317C">
        <w:trPr>
          <w:trHeight w:val="270"/>
        </w:trPr>
        <w:tc>
          <w:tcPr>
            <w:tcW w:w="3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B50C3" w14:textId="77777777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MV v</w:t>
            </w:r>
            <w:r w:rsidRPr="0041772E">
              <w:rPr>
                <w:rFonts w:ascii="Arial" w:hAnsi="Arial" w:cs="Arial"/>
                <w:sz w:val="22"/>
                <w:szCs w:val="22"/>
              </w:rPr>
              <w:t xml:space="preserve">iral load </w:t>
            </w:r>
            <w:r>
              <w:rPr>
                <w:rFonts w:ascii="Arial" w:hAnsi="Arial" w:cs="Arial"/>
                <w:sz w:val="22"/>
                <w:szCs w:val="22"/>
              </w:rPr>
              <w:t>detectable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5FF89" w14:textId="587D6905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0.95-2.3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 w:rsidRPr="00862B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91B8A" w14:textId="4CD0C276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862B3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8</w:t>
            </w:r>
            <w:r w:rsidR="00E7096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24A62" w14:textId="77777777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7 (0.87-2.17)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C75DB" w14:textId="21A9384B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  <w:r w:rsidR="00A3512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9670B" w:rsidRPr="0041772E" w14:paraId="5FF89BF6" w14:textId="77777777" w:rsidTr="008E317C">
        <w:trPr>
          <w:trHeight w:val="270"/>
        </w:trPr>
        <w:tc>
          <w:tcPr>
            <w:tcW w:w="3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1D465" w14:textId="77777777" w:rsidR="0039670B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41772E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DFE28FD" w14:textId="77777777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er 5-year increase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76D51" w14:textId="51A01140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A35124">
              <w:rPr>
                <w:rFonts w:ascii="Arial" w:hAnsi="Arial" w:cs="Arial"/>
                <w:sz w:val="22"/>
                <w:szCs w:val="22"/>
              </w:rPr>
              <w:t>10</w:t>
            </w:r>
            <w:r w:rsidRPr="00862B3B">
              <w:rPr>
                <w:rFonts w:ascii="Arial" w:hAnsi="Arial" w:cs="Arial"/>
                <w:sz w:val="22"/>
                <w:szCs w:val="22"/>
              </w:rPr>
              <w:t>-1.4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 w:rsidRPr="00862B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99C8F" w14:textId="77777777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7F584" w14:textId="724EFD3F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1.1</w:t>
            </w:r>
            <w:r w:rsidR="00A35124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1F1E49"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27B15" w14:textId="77777777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9670B" w:rsidRPr="0041772E" w14:paraId="1C302BE4" w14:textId="77777777" w:rsidTr="008E317C">
        <w:trPr>
          <w:trHeight w:val="270"/>
        </w:trPr>
        <w:tc>
          <w:tcPr>
            <w:tcW w:w="3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40335" w14:textId="77777777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 s</w:t>
            </w:r>
            <w:r w:rsidRPr="0041772E">
              <w:rPr>
                <w:rFonts w:ascii="Arial" w:hAnsi="Arial" w:cs="Arial"/>
                <w:sz w:val="22"/>
                <w:szCs w:val="22"/>
              </w:rPr>
              <w:t>ex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BF619" w14:textId="1AFBD3D5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862B3B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 w:rsidRPr="00862B3B">
              <w:rPr>
                <w:rFonts w:ascii="Arial" w:hAnsi="Arial" w:cs="Arial"/>
                <w:sz w:val="22"/>
                <w:szCs w:val="22"/>
              </w:rPr>
              <w:t xml:space="preserve"> (0.65-1.6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 w:rsidRPr="00862B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D01DC" w14:textId="7D700084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862B3B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E7096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D3A86" w14:textId="71484990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6</w:t>
            </w:r>
            <w:r w:rsidR="00E70967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1F1E49"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B0C36" w14:textId="3F36FF03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  <w:r w:rsidR="00E70967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9670B" w:rsidRPr="0041772E" w14:paraId="347FDCD3" w14:textId="77777777" w:rsidTr="008E317C">
        <w:trPr>
          <w:trHeight w:val="270"/>
        </w:trPr>
        <w:tc>
          <w:tcPr>
            <w:tcW w:w="3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08D1C" w14:textId="77777777" w:rsidR="0039670B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41772E">
              <w:rPr>
                <w:rFonts w:ascii="Arial" w:hAnsi="Arial" w:cs="Arial"/>
                <w:sz w:val="22"/>
                <w:szCs w:val="22"/>
              </w:rPr>
              <w:t>HIV Viral Load</w:t>
            </w:r>
          </w:p>
          <w:p w14:paraId="39026FB9" w14:textId="77777777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er 1000 copies/ml increase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4CC1F" w14:textId="572169BF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862B3B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 w:rsidRPr="00862B3B">
              <w:rPr>
                <w:rFonts w:ascii="Arial" w:hAnsi="Arial" w:cs="Arial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 w:rsidRPr="00862B3B">
              <w:rPr>
                <w:rFonts w:ascii="Arial" w:hAnsi="Arial" w:cs="Arial"/>
                <w:sz w:val="22"/>
                <w:szCs w:val="22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 w:rsidRPr="00862B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798C7" w14:textId="329E4955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  <w:r w:rsidR="00E7096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CEA21" w14:textId="345D25FD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1.0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Pr="001F1E49">
              <w:rPr>
                <w:rFonts w:ascii="Arial" w:hAnsi="Arial" w:cs="Arial"/>
                <w:sz w:val="22"/>
                <w:szCs w:val="22"/>
              </w:rPr>
              <w:t>.0</w:t>
            </w:r>
            <w:r w:rsidR="00A3512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EB3AD" w14:textId="2A7AAC76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  <w:r w:rsidR="00E70967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9670B" w:rsidRPr="0041772E" w14:paraId="5B43CF62" w14:textId="77777777" w:rsidTr="008E317C">
        <w:trPr>
          <w:trHeight w:val="270"/>
        </w:trPr>
        <w:tc>
          <w:tcPr>
            <w:tcW w:w="3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7507D" w14:textId="77777777" w:rsidR="0039670B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4 count</w:t>
            </w:r>
          </w:p>
          <w:p w14:paraId="52E789F9" w14:textId="77777777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er 10 cells increase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50900" w14:textId="77777777" w:rsidR="0039670B" w:rsidRPr="00862B3B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 w:rsidRPr="00862B3B">
              <w:rPr>
                <w:rFonts w:ascii="Arial" w:hAnsi="Arial" w:cs="Arial"/>
                <w:sz w:val="22"/>
                <w:szCs w:val="22"/>
              </w:rPr>
              <w:t>0.96 (0.93-0.99)</w:t>
            </w:r>
          </w:p>
        </w:tc>
        <w:tc>
          <w:tcPr>
            <w:tcW w:w="10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56FBEC" w14:textId="7FC1021A" w:rsidR="0039670B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  <w:r w:rsidR="00E7096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B6C0A" w14:textId="77777777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93-</w:t>
            </w:r>
            <w:r w:rsidRPr="001F1E49">
              <w:rPr>
                <w:rFonts w:ascii="Arial" w:hAnsi="Arial" w:cs="Arial"/>
                <w:sz w:val="22"/>
                <w:szCs w:val="22"/>
              </w:rPr>
              <w:t>0.9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CBDA2" w14:textId="01067F24" w:rsidR="0039670B" w:rsidRPr="0041772E" w:rsidRDefault="0039670B" w:rsidP="008E31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E7096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</w:tbl>
    <w:p w14:paraId="5377D325" w14:textId="77777777" w:rsidR="0039670B" w:rsidRDefault="0039670B" w:rsidP="0039670B"/>
    <w:p w14:paraId="36EC058A" w14:textId="6C679E5E" w:rsidR="0039670B" w:rsidRPr="00E765E0" w:rsidRDefault="0039670B" w:rsidP="0039670B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3 Table</w:t>
      </w:r>
      <w:r w:rsidRPr="00E765E0">
        <w:rPr>
          <w:rFonts w:ascii="Arial" w:hAnsi="Arial" w:cs="Arial"/>
          <w:b/>
        </w:rPr>
        <w:t>:</w:t>
      </w:r>
      <w:r w:rsidRPr="00E765E0">
        <w:rPr>
          <w:rFonts w:ascii="Arial" w:hAnsi="Arial" w:cs="Arial"/>
        </w:rPr>
        <w:t xml:space="preserve"> The relationship between cytomegalovirus infection and outcome may be confounded by HIV related factors and immunosuppression. A Cox proportional hazards analysis was </w:t>
      </w:r>
      <w:proofErr w:type="gramStart"/>
      <w:r w:rsidRPr="00E765E0">
        <w:rPr>
          <w:rFonts w:ascii="Arial" w:hAnsi="Arial" w:cs="Arial"/>
        </w:rPr>
        <w:t>performed</w:t>
      </w:r>
      <w:proofErr w:type="gramEnd"/>
      <w:r w:rsidRPr="00E765E0">
        <w:rPr>
          <w:rFonts w:ascii="Arial" w:hAnsi="Arial" w:cs="Arial"/>
        </w:rPr>
        <w:t xml:space="preserve"> and each variable was evaluated individually (unadjusted) and then </w:t>
      </w:r>
      <w:r>
        <w:rPr>
          <w:rFonts w:ascii="Arial" w:hAnsi="Arial" w:cs="Arial"/>
        </w:rPr>
        <w:t>in a multivariate model including</w:t>
      </w:r>
      <w:r w:rsidRPr="00E765E0">
        <w:rPr>
          <w:rFonts w:ascii="Arial" w:hAnsi="Arial" w:cs="Arial"/>
        </w:rPr>
        <w:t xml:space="preserve"> for age, sex, HIV viral load and CD4 count to adjust for patient specific variance and HIV</w:t>
      </w:r>
      <w:r>
        <w:rPr>
          <w:rFonts w:ascii="Arial" w:hAnsi="Arial" w:cs="Arial"/>
        </w:rPr>
        <w:t>-related factors</w:t>
      </w:r>
      <w:r w:rsidRPr="00E765E0">
        <w:rPr>
          <w:rFonts w:ascii="Arial" w:hAnsi="Arial" w:cs="Arial"/>
        </w:rPr>
        <w:t xml:space="preserve">. The model was censored at 28 days to meet the proportional hazards assumption and the global proportional hazards test for the multivariable model </w:t>
      </w:r>
      <w:r>
        <w:rPr>
          <w:rFonts w:ascii="Arial" w:hAnsi="Arial" w:cs="Arial"/>
        </w:rPr>
        <w:t xml:space="preserve">result </w:t>
      </w:r>
      <w:r w:rsidRPr="00E765E0">
        <w:rPr>
          <w:rFonts w:ascii="Arial" w:hAnsi="Arial" w:cs="Arial"/>
        </w:rPr>
        <w:t xml:space="preserve">was </w:t>
      </w:r>
      <w:r>
        <w:rPr>
          <w:rFonts w:ascii="Arial" w:hAnsi="Arial" w:cs="Arial"/>
        </w:rPr>
        <w:t>p=</w:t>
      </w:r>
      <w:r w:rsidRPr="00E765E0">
        <w:rPr>
          <w:rFonts w:ascii="Arial" w:hAnsi="Arial" w:cs="Arial"/>
        </w:rPr>
        <w:t>0.7</w:t>
      </w:r>
      <w:r w:rsidR="00A22EBB">
        <w:rPr>
          <w:rFonts w:ascii="Arial" w:hAnsi="Arial" w:cs="Arial"/>
        </w:rPr>
        <w:t>5</w:t>
      </w:r>
      <w:bookmarkStart w:id="0" w:name="_GoBack"/>
      <w:bookmarkEnd w:id="0"/>
      <w:r w:rsidRPr="00E765E0">
        <w:rPr>
          <w:rFonts w:ascii="Arial" w:hAnsi="Arial" w:cs="Arial"/>
        </w:rPr>
        <w:t>.</w:t>
      </w:r>
    </w:p>
    <w:p w14:paraId="179D4378" w14:textId="77777777" w:rsidR="0039670B" w:rsidRDefault="0039670B" w:rsidP="0039670B"/>
    <w:p w14:paraId="07321F40" w14:textId="77777777" w:rsidR="0080198F" w:rsidRDefault="00A22EBB"/>
    <w:sectPr w:rsidR="0080198F" w:rsidSect="00C91E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0B"/>
    <w:rsid w:val="00051315"/>
    <w:rsid w:val="000C6F1B"/>
    <w:rsid w:val="00113D4C"/>
    <w:rsid w:val="001159F6"/>
    <w:rsid w:val="0012249B"/>
    <w:rsid w:val="00231CF0"/>
    <w:rsid w:val="00237D81"/>
    <w:rsid w:val="0039670B"/>
    <w:rsid w:val="004E1A34"/>
    <w:rsid w:val="00560780"/>
    <w:rsid w:val="00570B09"/>
    <w:rsid w:val="005F2E0A"/>
    <w:rsid w:val="00636353"/>
    <w:rsid w:val="00643DD6"/>
    <w:rsid w:val="00977823"/>
    <w:rsid w:val="009D46E9"/>
    <w:rsid w:val="00A22EBB"/>
    <w:rsid w:val="00A35124"/>
    <w:rsid w:val="00A37FC2"/>
    <w:rsid w:val="00A77500"/>
    <w:rsid w:val="00B14CF7"/>
    <w:rsid w:val="00B34CC6"/>
    <w:rsid w:val="00C50E92"/>
    <w:rsid w:val="00C624F4"/>
    <w:rsid w:val="00C91EFE"/>
    <w:rsid w:val="00D93C38"/>
    <w:rsid w:val="00E1588C"/>
    <w:rsid w:val="00E70330"/>
    <w:rsid w:val="00E70967"/>
    <w:rsid w:val="00F02EF4"/>
    <w:rsid w:val="00F07662"/>
    <w:rsid w:val="00FE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0D543B"/>
  <w15:chartTrackingRefBased/>
  <w15:docId w15:val="{539605BC-5AFB-C946-B081-A95BF94F6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70B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chutz</dc:creator>
  <cp:keywords/>
  <dc:description/>
  <cp:lastModifiedBy>Charlotte Schutz</cp:lastModifiedBy>
  <cp:revision>2</cp:revision>
  <dcterms:created xsi:type="dcterms:W3CDTF">2019-04-30T12:50:00Z</dcterms:created>
  <dcterms:modified xsi:type="dcterms:W3CDTF">2019-05-22T18:17:00Z</dcterms:modified>
</cp:coreProperties>
</file>